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63B12" w14:textId="6DCE6937" w:rsidR="006E1929" w:rsidRPr="002838DA" w:rsidRDefault="006E1929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ppendix C: </w:t>
      </w:r>
      <w:r w:rsidR="002838DA" w:rsidRPr="002838DA">
        <w:rPr>
          <w:b/>
          <w:bCs/>
          <w:u w:val="single"/>
        </w:rPr>
        <w:t xml:space="preserve">Papers </w:t>
      </w:r>
      <w:r>
        <w:rPr>
          <w:b/>
          <w:bCs/>
          <w:u w:val="single"/>
        </w:rPr>
        <w:t>e</w:t>
      </w:r>
      <w:r w:rsidR="002838DA" w:rsidRPr="002838DA">
        <w:rPr>
          <w:b/>
          <w:bCs/>
          <w:u w:val="single"/>
        </w:rPr>
        <w:t xml:space="preserve">xcluded at </w:t>
      </w:r>
      <w:r>
        <w:rPr>
          <w:b/>
          <w:bCs/>
          <w:u w:val="single"/>
        </w:rPr>
        <w:t>f</w:t>
      </w:r>
      <w:r w:rsidR="002838DA" w:rsidRPr="002838DA">
        <w:rPr>
          <w:b/>
          <w:bCs/>
          <w:u w:val="single"/>
        </w:rPr>
        <w:t>ull-</w:t>
      </w:r>
      <w:r>
        <w:rPr>
          <w:b/>
          <w:bCs/>
          <w:u w:val="single"/>
        </w:rPr>
        <w:t>t</w:t>
      </w:r>
      <w:r w:rsidR="002838DA" w:rsidRPr="002838DA">
        <w:rPr>
          <w:b/>
          <w:bCs/>
          <w:u w:val="single"/>
        </w:rPr>
        <w:t xml:space="preserve">ext </w:t>
      </w:r>
      <w:r>
        <w:rPr>
          <w:b/>
          <w:bCs/>
          <w:u w:val="single"/>
        </w:rPr>
        <w:t>l</w:t>
      </w:r>
      <w:r w:rsidR="002838DA" w:rsidRPr="002838DA">
        <w:rPr>
          <w:b/>
          <w:bCs/>
          <w:u w:val="single"/>
        </w:rPr>
        <w:t xml:space="preserve">evel </w:t>
      </w:r>
    </w:p>
    <w:p w14:paraId="5DF7FBBF" w14:textId="2EE6CB4B" w:rsidR="00AD7053" w:rsidRDefault="00AD7053"/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2611"/>
        <w:gridCol w:w="1985"/>
      </w:tblGrid>
      <w:tr w:rsidR="00AD7053" w:rsidRPr="000A608C" w14:paraId="51C352F9" w14:textId="77777777" w:rsidTr="005E19F6">
        <w:tc>
          <w:tcPr>
            <w:tcW w:w="12611" w:type="dxa"/>
          </w:tcPr>
          <w:p w14:paraId="682E0009" w14:textId="4A2AE840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Paper </w:t>
            </w:r>
          </w:p>
        </w:tc>
        <w:tc>
          <w:tcPr>
            <w:tcW w:w="1985" w:type="dxa"/>
          </w:tcPr>
          <w:p w14:paraId="47C4537A" w14:textId="415D52F4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Reason </w:t>
            </w:r>
          </w:p>
        </w:tc>
      </w:tr>
      <w:tr w:rsidR="00AD7053" w:rsidRPr="000A608C" w14:paraId="68FDBBF6" w14:textId="77777777" w:rsidTr="005E19F6">
        <w:trPr>
          <w:trHeight w:val="1033"/>
        </w:trPr>
        <w:tc>
          <w:tcPr>
            <w:tcW w:w="12611" w:type="dxa"/>
          </w:tcPr>
          <w:p w14:paraId="0B71C847" w14:textId="2CE10DCE" w:rsidR="00AD7053" w:rsidRPr="000A608C" w:rsidRDefault="00AD7053" w:rsidP="00AD7053">
            <w:pPr>
              <w:rPr>
                <w:rFonts w:cstheme="minorHAnsi"/>
                <w:noProof/>
                <w:sz w:val="20"/>
                <w:szCs w:val="20"/>
              </w:rPr>
            </w:pPr>
            <w:r w:rsidRPr="000A608C">
              <w:rPr>
                <w:rFonts w:cstheme="minorHAnsi"/>
                <w:noProof/>
                <w:sz w:val="20"/>
                <w:szCs w:val="20"/>
              </w:rPr>
              <w:t xml:space="preserve">Adcock A, Lawton B, MacDonald EJ, Hart S, Cram F, Geller S, et al. Acceptability of self‐taken vaginal HPV sample for cervical screening among an under‐screened Indigenous population. Australian &amp; New Zealand Journal of Obstetrics &amp; Gynaecology. 2019;59(2):301-7. doi: 10.1111/ajo.12933 </w:t>
            </w:r>
          </w:p>
          <w:p w14:paraId="4D530AA0" w14:textId="271CFE5F" w:rsidR="00AD7053" w:rsidRPr="000A608C" w:rsidRDefault="00AD7053" w:rsidP="00AD7053">
            <w:pPr>
              <w:tabs>
                <w:tab w:val="left" w:pos="8482"/>
              </w:tabs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985" w:type="dxa"/>
          </w:tcPr>
          <w:p w14:paraId="05CB72BF" w14:textId="062F8222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7D41D17B" w14:textId="77777777" w:rsidTr="005E19F6">
        <w:tc>
          <w:tcPr>
            <w:tcW w:w="12611" w:type="dxa"/>
          </w:tcPr>
          <w:p w14:paraId="7847B20C" w14:textId="0C2CC981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Adegboyega A, Wiggins AT, Williams LB, Dignan M. HPV Testing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ehavior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nd Willingness to Use HPV Self-sampling at Home Among African American (AA) and Sub-Saharan African Immigrant (SAI) Women. J Racial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Ethn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Health Disparities. 2022;9(6):2485-94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07/s40615-021-01184-4</w:t>
            </w:r>
          </w:p>
          <w:p w14:paraId="6920BD82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1308B5" w14:textId="01850184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0BE8E7D9" w14:textId="77777777" w:rsidTr="005E19F6">
        <w:tc>
          <w:tcPr>
            <w:tcW w:w="12611" w:type="dxa"/>
          </w:tcPr>
          <w:p w14:paraId="385A657A" w14:textId="2DF6C456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Afzal O, Lieb W, Lieber M, Chowdhury S, Beddoe AM. Cervical cancer risk factors and screening preferences among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uslim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women in Monrovia, Liberia. African Journal of Reproductive Health. 2020;24(3):101-7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29063/ajrh2020/v24i3.11</w:t>
            </w:r>
          </w:p>
          <w:p w14:paraId="610E51B2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D60F6CC" w14:textId="1DD6AC0E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4745DA08" w14:textId="77777777" w:rsidTr="005E19F6">
        <w:tc>
          <w:tcPr>
            <w:tcW w:w="12611" w:type="dxa"/>
          </w:tcPr>
          <w:p w14:paraId="17B965A6" w14:textId="4CEC4599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Anderson C, Breithaupt L, Des Marais A, Rastas C, Richman A, Barclay L, et al. Acceptability and ease of use of mailed HPV self-collection among infrequently screened women in North Carolina. Sexually Transmitted Infections. 2018;94(2):131-7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36/sextrans-2017-053235</w:t>
            </w:r>
          </w:p>
          <w:p w14:paraId="01132D81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C54DC8" w14:textId="19501DDE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571C7DB0" w14:textId="77777777" w:rsidTr="005E19F6">
        <w:tc>
          <w:tcPr>
            <w:tcW w:w="12611" w:type="dxa"/>
          </w:tcPr>
          <w:p w14:paraId="0C87C8A0" w14:textId="45245F9A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rross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. Introduction of HPV self-collection in Argentina, main results, and lessons. Cancer Epidemiology Biomarkers and Prevention Conference: 12th AACR Conference on the Science of Cancer Health Disparities in Racial/Ethnic Minorities and the Medically Underserved San Francisco, CA United States. 2020;29(6 SUPPL 2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158/1538-7755.DISP19-IA13</w:t>
            </w:r>
          </w:p>
          <w:p w14:paraId="5DCA4B2F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B32197" w14:textId="3F51D3F8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4ECDB25F" w14:textId="77777777" w:rsidTr="005E19F6">
        <w:tc>
          <w:tcPr>
            <w:tcW w:w="12611" w:type="dxa"/>
          </w:tcPr>
          <w:p w14:paraId="5FB70565" w14:textId="56B4526C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wu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K, Wiredu EK, Afari EA, Tijani AS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janmah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G, Adanu RMK. A tailored within-community specimen collection strategy increased uptake of cervical cancer screening in a cross-sectional study in Ghana. BMC Public Health. 2017;18(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86/s12889-017-4631-y</w:t>
            </w:r>
          </w:p>
          <w:p w14:paraId="7B0EAEFD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D5C08E2" w14:textId="20001CF3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3E641F14" w14:textId="77777777" w:rsidTr="005E19F6">
        <w:tc>
          <w:tcPr>
            <w:tcW w:w="12611" w:type="dxa"/>
          </w:tcPr>
          <w:p w14:paraId="442370F3" w14:textId="62174F7C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Barbee L, Kobetz E, Menard J, Cook N, Blanco J, Barton B, et al. Assessing the acceptability of self-sampling for HPV among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haitian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immigrant women: CBPR in action. CANCER CAUSES CONTROL. 2010;21(3):421-31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07/s10552-009-9474-0</w:t>
            </w:r>
          </w:p>
          <w:p w14:paraId="4440D27C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D7AF13" w14:textId="393B8AFE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460202C3" w14:textId="77777777" w:rsidTr="005E19F6">
        <w:tc>
          <w:tcPr>
            <w:tcW w:w="12611" w:type="dxa"/>
          </w:tcPr>
          <w:p w14:paraId="0C056904" w14:textId="72E971C3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Bartholomew K. HPV self-sampling-all or not? Australian and New Zealand Journal of Obstetrics and Gynaecology. 2017;57(Supplement 1):9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111/ajo.12723</w:t>
            </w:r>
          </w:p>
          <w:p w14:paraId="266244E0" w14:textId="7FDD180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F90358" w14:textId="7BCB8F8B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60EA26F9" w14:textId="77777777" w:rsidTr="005E19F6">
        <w:tc>
          <w:tcPr>
            <w:tcW w:w="12611" w:type="dxa"/>
          </w:tcPr>
          <w:p w14:paraId="5212BD79" w14:textId="00825223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Bertucci M, Bonnet E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atger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L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Kreich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Chappert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JL, Loy-Morel S, et al. Acceptability of vaginal self-sampling with high-risk human papillomavirus testing for cervical cancer screening: a French questionnaire-based study. Women &amp; health. 2021;61(1):83-94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080/03630242.2020.1831683</w:t>
            </w:r>
          </w:p>
          <w:p w14:paraId="4DE97C2B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4D6360" w14:textId="39A0CF58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364EF3B4" w14:textId="77777777" w:rsidTr="005E19F6">
        <w:tc>
          <w:tcPr>
            <w:tcW w:w="12611" w:type="dxa"/>
          </w:tcPr>
          <w:p w14:paraId="27027978" w14:textId="6803C34F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Biederman E, Champion V, Zimet G. A conjoint analysis study on self-sampling for human papillomavirus (HPV) testing characteristics among black women in Indiana. BMC Women's Health. 2020;20(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86/s12905-020-00921-x</w:t>
            </w:r>
          </w:p>
          <w:p w14:paraId="11E61B24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ABF125" w14:textId="2D8358CE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63022ADB" w14:textId="77777777" w:rsidTr="005E19F6">
        <w:tc>
          <w:tcPr>
            <w:tcW w:w="12611" w:type="dxa"/>
          </w:tcPr>
          <w:p w14:paraId="35397B8D" w14:textId="44085873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lastRenderedPageBreak/>
              <w:t xml:space="preserve">Biederman EB. Factors associated with home based self-collection for human papillomavirus (HPV) testing. Dissertation Abstracts International: Section B: The Sciences and Engineering. 2022;83(5-B):No Pagination Specified. </w:t>
            </w:r>
          </w:p>
          <w:p w14:paraId="0DE82360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DA1CB55" w14:textId="0CD4ADC1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00557437" w14:textId="77777777" w:rsidTr="005E19F6">
        <w:tc>
          <w:tcPr>
            <w:tcW w:w="12611" w:type="dxa"/>
          </w:tcPr>
          <w:p w14:paraId="6A40C196" w14:textId="6BC1DE3B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Brandt T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Wubneh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B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Handebo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ebalki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G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yanaw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Y, Alemu K, et al. Genital self-sampling for HPV-based cervical cancer screening: A qualitative study of preferences and barriers in rural Ethiopia. BMC Public Health. 2019;19(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86/s12889-019-7354-4</w:t>
            </w:r>
          </w:p>
          <w:p w14:paraId="65330F7D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E618E1" w14:textId="69E46A12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62ED9D40" w14:textId="77777777" w:rsidTr="005E19F6">
        <w:tc>
          <w:tcPr>
            <w:tcW w:w="12611" w:type="dxa"/>
          </w:tcPr>
          <w:p w14:paraId="0A73DD7E" w14:textId="5FB01380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Brewer N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Foliak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romhead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C, Viliamu-Amusia I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elefot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-Gibson L, Jones T, et al. Acceptability of human papillomavirus self-sampling for cervical-cancer screening in under-screened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āor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asifik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women: A pilot study. New Zealand Medical Journal. 2019;132(1497):21-31. </w:t>
            </w:r>
          </w:p>
          <w:p w14:paraId="69581AD9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40AF1DD" w14:textId="5A2E402C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Outcome of interest not reported </w:t>
            </w:r>
          </w:p>
        </w:tc>
      </w:tr>
      <w:tr w:rsidR="00AD7053" w:rsidRPr="000A608C" w14:paraId="22752069" w14:textId="77777777" w:rsidTr="005E19F6">
        <w:tc>
          <w:tcPr>
            <w:tcW w:w="12611" w:type="dxa"/>
          </w:tcPr>
          <w:p w14:paraId="20D763D0" w14:textId="07769953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roquet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C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Triboullier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Untiet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, Schafer S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etignat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P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Vassilako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P. Acceptability of self-collected vaginal samples for HPV testing in an urban and rural population of Madagascar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fr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Health Sci. 2015;15(3):755-61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4314/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h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.v15i3.8</w:t>
            </w:r>
          </w:p>
          <w:p w14:paraId="50B684BA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0EC3AB" w14:textId="66F4FB7A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134EFD05" w14:textId="77777777" w:rsidTr="005E19F6">
        <w:tc>
          <w:tcPr>
            <w:tcW w:w="12611" w:type="dxa"/>
          </w:tcPr>
          <w:p w14:paraId="1B6C51BE" w14:textId="14C6775B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Campbell HE, Gray AM, Watson J, Jackson C, Moseley C, Cruickshank ME, et al. Preferences for interventions designed to increase cervical screening uptake in non-attending young women: How findings from a discrete choice experiment compare with observed behaviours in a trial. Health Expect. 2020;23(1):202-11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11/hex.12992</w:t>
            </w:r>
          </w:p>
          <w:p w14:paraId="026912D9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404B2E0" w14:textId="178A5742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24C8689E" w14:textId="77777777" w:rsidTr="005E19F6">
        <w:tc>
          <w:tcPr>
            <w:tcW w:w="12611" w:type="dxa"/>
          </w:tcPr>
          <w:p w14:paraId="50CB8E20" w14:textId="3CA7AEA2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Carrasquillo O, Kobetz-Kerman EN, Alonzo Y. A RANDOMIZED TRIAL OF SELF-SAMPLING FOR HUMAN PAPILLOMA VIRUS AMONG MINORITY IMMIGRANT WOMEN IN NEED OF CERVICAL CANCER SCREENING: FINDINGS FROM THE SOUTH FLORIDA CENTER FOR REDUCING CANCER DISPARITIES. Journal of General Internal Medicine. 2015;30:S90-S. </w:t>
            </w:r>
          </w:p>
          <w:p w14:paraId="584D516D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39ADAC" w14:textId="531A089E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30CF9501" w14:textId="77777777" w:rsidTr="005E19F6">
        <w:tc>
          <w:tcPr>
            <w:tcW w:w="12611" w:type="dxa"/>
          </w:tcPr>
          <w:p w14:paraId="1C71709C" w14:textId="3E88F4C0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Carrasquillo O, Rodriguez B, Kobetz-Kerman EN. A randomized trial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of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community health worker led intervention using hpv self-sampling to increase cervical cancer screening among minority women: Preliminary findings. Journal of General Internal Medicine. 2013;1):S12-S3. </w:t>
            </w:r>
          </w:p>
          <w:p w14:paraId="376233AA" w14:textId="77777777" w:rsidR="00AD7053" w:rsidRPr="000A608C" w:rsidRDefault="00AD7053" w:rsidP="00AD7053">
            <w:pPr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64D86C" w14:textId="3F243B65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1B05EEE9" w14:textId="77777777" w:rsidTr="005E19F6">
        <w:tc>
          <w:tcPr>
            <w:tcW w:w="12611" w:type="dxa"/>
          </w:tcPr>
          <w:p w14:paraId="7D683CBE" w14:textId="363915EC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Catarino R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Vassilako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P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tadal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-Ullrich H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Royannez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-Drevardl I, Guillot C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etignat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P. Feasibility of At-Home Self-Sampling for HPV Testing as an Appropriate Screening Strategy for Nonparticipants in Switzerland: Preliminary Results of the DEPIST Study. Journal of Lower Genital Tract Disease. 2015;19(1):27-34. </w:t>
            </w:r>
          </w:p>
          <w:p w14:paraId="2694252D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62F2B6" w14:textId="22BCDBB2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1F64BC30" w14:textId="77777777" w:rsidTr="005E19F6">
        <w:tc>
          <w:tcPr>
            <w:tcW w:w="12611" w:type="dxa"/>
          </w:tcPr>
          <w:p w14:paraId="7DC065B4" w14:textId="1A969F6F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Cerigo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Coutlé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F, Franco EL, Brassard P. Dry self-sampling versus provider-sampling of cervicovaginal specimens for human papillomavirus detection in the Inuit population of Nunavik, Quebec. Journal of Medical Screening. 2012;19(1):42-8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258/jms.2012.012011</w:t>
            </w:r>
          </w:p>
          <w:p w14:paraId="4DAB1C5D" w14:textId="590AB070" w:rsidR="00AD7053" w:rsidRPr="000A608C" w:rsidRDefault="00AD7053" w:rsidP="00AD7053">
            <w:pPr>
              <w:tabs>
                <w:tab w:val="left" w:pos="1139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6BECB5" w14:textId="69FBA539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Outcome of interest not reported </w:t>
            </w:r>
          </w:p>
        </w:tc>
      </w:tr>
      <w:tr w:rsidR="00AD7053" w:rsidRPr="000A608C" w14:paraId="0F87197E" w14:textId="77777777" w:rsidTr="005E19F6">
        <w:tc>
          <w:tcPr>
            <w:tcW w:w="12611" w:type="dxa"/>
          </w:tcPr>
          <w:p w14:paraId="0684C23F" w14:textId="35507914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Darlin L, Borgfeldt C, Forslund O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Hénic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E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Hortlund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M, Dillner J, et al. Comparison of use of vaginal HPV self-sampling and offering flexible appointments as strategies to reach long-term non-attending women in organized cervical screening. Journal of Clinical Virology. 2013;58(1):155-60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16/j.jcv.2013.06.029</w:t>
            </w:r>
          </w:p>
          <w:p w14:paraId="76944E82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294BF99" w14:textId="2078A14D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5A9AA1E2" w14:textId="77777777" w:rsidTr="005E19F6">
        <w:tc>
          <w:tcPr>
            <w:tcW w:w="12611" w:type="dxa"/>
          </w:tcPr>
          <w:p w14:paraId="04617F27" w14:textId="2BD4DBF2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De Alba I, Anton-Culver H, Hubbell FA, Ziogas A, Hess JR, Bracho A, et al. Self-sampling for human papillomavirus in a community setting: Feasibility in Hispanic women. Cancer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Epidemiol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Biomarkers Prev. 2008;17(8):2163-8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58/1055-9965.EPI-07-2935</w:t>
            </w:r>
          </w:p>
          <w:p w14:paraId="4CE9A022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B11C62" w14:textId="76757045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744849E2" w14:textId="77777777" w:rsidTr="005E19F6">
        <w:tc>
          <w:tcPr>
            <w:tcW w:w="12611" w:type="dxa"/>
          </w:tcPr>
          <w:p w14:paraId="7A71A704" w14:textId="0DAEC82E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lastRenderedPageBreak/>
              <w:t xml:space="preserve">Del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istro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, Frayle H, Ferro A, Fantin G, Altobelli E, Giorgi Rossi P. Efficacy of self-sampling in promoting participation to cervical cancer screening also in subsequent round. Preventive Medicine Reports. 2017;5:166-8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16/j.pmedr.2016.12.017</w:t>
            </w:r>
          </w:p>
          <w:p w14:paraId="79414379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C67A22" w14:textId="3DA3AB66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0BED67B6" w14:textId="77777777" w:rsidTr="005E19F6">
        <w:tc>
          <w:tcPr>
            <w:tcW w:w="12611" w:type="dxa"/>
          </w:tcPr>
          <w:p w14:paraId="11D311A3" w14:textId="5BC9CB55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Des Marais AC, Brewer NT, Knight S, Smith JS. Patient perspectives on cervical cancer screening interventions among underscreened women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Lo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ONE. 2022;17(12 December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371/journal.pone.0277791</w:t>
            </w:r>
          </w:p>
          <w:p w14:paraId="144753A6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60B431" w14:textId="3597851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4F293B82" w14:textId="77777777" w:rsidTr="005E19F6">
        <w:tc>
          <w:tcPr>
            <w:tcW w:w="12611" w:type="dxa"/>
          </w:tcPr>
          <w:p w14:paraId="6029A972" w14:textId="778EF93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Elfstrom KM, Sundstrom K, Andersson S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zhalav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Z, Thor AC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Gzoul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Z, et al. Increasing participation in cervical screening by targeting long-term nonattenders: Randomized health services study. International Journal of Cancer. 2019;145(11):3033-9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02/ijc.32374</w:t>
            </w:r>
          </w:p>
          <w:p w14:paraId="2DB07587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5998FA9" w14:textId="32D2366F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151FC6A8" w14:textId="77777777" w:rsidTr="005E19F6">
        <w:tc>
          <w:tcPr>
            <w:tcW w:w="12611" w:type="dxa"/>
          </w:tcPr>
          <w:p w14:paraId="033CC037" w14:textId="2E9DF4E5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Fujita M, Nagashima K, Shimazu M, Suzuki M, Tauchi I, Sakuma M, et al. Implementation of a self-sampling HPV test for non-responders to cervical cancer screening in Japan: secondary analysis of the ACCESS trial. Scientific Reports. 2022;12(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38/s41598-022-18800-w</w:t>
            </w:r>
          </w:p>
          <w:p w14:paraId="7BDCC064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CDB82F" w14:textId="4E6FA66F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6501769A" w14:textId="77777777" w:rsidTr="005E19F6">
        <w:tc>
          <w:tcPr>
            <w:tcW w:w="12611" w:type="dxa"/>
          </w:tcPr>
          <w:p w14:paraId="397C63E4" w14:textId="645DA760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Galbraith KV, Gilkey MB, Smith JS, Richman AR, Barclay L, Brewer NT. Perceptions of Mailed HPV Self-testing Among Women at Higher Risk for Cervical Cancer. Journal of Community Health. 2014;39(5):849-56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07/s10900-014-9931-x</w:t>
            </w:r>
          </w:p>
          <w:p w14:paraId="7F14DDDD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906863" w14:textId="42ACB196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26D27F62" w14:textId="77777777" w:rsidTr="005E19F6">
        <w:tc>
          <w:tcPr>
            <w:tcW w:w="12611" w:type="dxa"/>
          </w:tcPr>
          <w:p w14:paraId="69BA6C66" w14:textId="2381B3B0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Gamelin R, Hébert M, Tratt E, Brassard P. Ethnographic study of the barriers and facilitators to implementing human papillomavirus (HPV) self-sampling as a primary screening strategy for cervical cancer among Inuit women of Nunavik, Northern Quebec. Int J Circumpolar Health. 2022;81(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80/22423982.2022.2032930</w:t>
            </w:r>
          </w:p>
          <w:p w14:paraId="042FED95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BA155E" w14:textId="7BBE3CF3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6F09190A" w14:textId="77777777" w:rsidTr="005E19F6">
        <w:tc>
          <w:tcPr>
            <w:tcW w:w="12611" w:type="dxa"/>
          </w:tcPr>
          <w:p w14:paraId="37CB5A5E" w14:textId="1F041C3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Gizaw M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Ruddie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F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ddissi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, Worku A, Abebe T, Teka B, et al. Community-based uptake of self-sampling for HPV DNA-based testing for cervical cancer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creeningin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Ethiopia: Preliminary findings of a cluster randomized trial. Cancer Epidemiology Biomarkers and Prevention Conference: 11th AACR Conference on the Science of Cancer Health Disparities in Racial/Ethnic Minorities and the Medically Underserved New Orleans, LA United States. 2020;29(6 SUPPL 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158/1538-7755.DISP18-B103</w:t>
            </w:r>
          </w:p>
          <w:p w14:paraId="746D89F8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52F837" w14:textId="2F551A3D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0633BCCE" w14:textId="77777777" w:rsidTr="005E19F6">
        <w:tc>
          <w:tcPr>
            <w:tcW w:w="12611" w:type="dxa"/>
          </w:tcPr>
          <w:p w14:paraId="28EBFB65" w14:textId="0CB2AD16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Goldstein Z, Martinson T, Ramachandran S, Lindner R, Safer JD. Improved Rates of Cervical Cancer Screening among Transmasculine Patients through Self-Collected Swabs for High-Risk Human Papillomavirus DNA Testing. Transgender Health. 2020;5(1):10-7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89/trgh.2019.0019</w:t>
            </w:r>
          </w:p>
          <w:p w14:paraId="4B128447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696426" w14:textId="0640A4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0F4AD38A" w14:textId="77777777" w:rsidTr="005E19F6">
        <w:tc>
          <w:tcPr>
            <w:tcW w:w="12611" w:type="dxa"/>
          </w:tcPr>
          <w:p w14:paraId="65FC85F1" w14:textId="529C74A5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Hallik R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Inno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K, Jänes J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Veeru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P. HPV self-sampling among cervical cancer screening nonattenders: a feasibility study in Estonia...14th European Public Health Conference (Virtual), Public health futures in a changing world, November 10-12, 2021. European Journal of Public Health. 2021;31:iii138-iii9. </w:t>
            </w:r>
          </w:p>
          <w:p w14:paraId="09DEEAC1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E09F44" w14:textId="77C2FA00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08A1E78A" w14:textId="77777777" w:rsidTr="005E19F6">
        <w:tc>
          <w:tcPr>
            <w:tcW w:w="12611" w:type="dxa"/>
          </w:tcPr>
          <w:p w14:paraId="5EFB14F3" w14:textId="740D5B9A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Huchko MJ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Olwand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E, Choi Y, Kahn JG. HPV-based cervical cancer screening in low-resource settings: Maximizing the efficiency of community-based strategies in rural Kenya. International Journal of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Gynecology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nd Obstetrics. 2020;148(3):386-91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02/ijgo.13090</w:t>
            </w:r>
          </w:p>
          <w:p w14:paraId="44A214D2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05A544" w14:textId="4011D44F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74D5172C" w14:textId="77777777" w:rsidTr="005E19F6">
        <w:tc>
          <w:tcPr>
            <w:tcW w:w="12611" w:type="dxa"/>
          </w:tcPr>
          <w:p w14:paraId="034F7CF3" w14:textId="7E7B4DD8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Ilangovan K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Kobetz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-Kerman EN, Koru-Sengul T, Marcus EN, Rodriguez B, Alonzo Y, et al. Acceptability and feasibility of HPV self-sampling for cervical cancer screening among patients and providers in two safety-net institutions in Miami. Journal of General Internal Medicine. 2014;1):S15-S6. </w:t>
            </w:r>
          </w:p>
          <w:p w14:paraId="463C57B3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FD3B35" w14:textId="74B46E8A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34981F95" w14:textId="77777777" w:rsidTr="005E19F6">
        <w:tc>
          <w:tcPr>
            <w:tcW w:w="12611" w:type="dxa"/>
          </w:tcPr>
          <w:p w14:paraId="1143928E" w14:textId="0ECDE414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lastRenderedPageBreak/>
              <w:t>Ivanu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U, Jerman T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Fokter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R, Takac I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revodnik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VK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arcec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M, et al. Randomised trial of HPV self-sampling among non-attenders in the Slovenian cervical screening programme ZORA: Comparing three different screening approaches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Radiol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Oncol. 2018;52(4):399-412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2478/raon-2018-0036</w:t>
            </w:r>
          </w:p>
          <w:p w14:paraId="2DE6F8A8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0DE20AC" w14:textId="36C67A20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168B6C9D" w14:textId="77777777" w:rsidTr="005E19F6">
        <w:tc>
          <w:tcPr>
            <w:tcW w:w="12611" w:type="dxa"/>
          </w:tcPr>
          <w:p w14:paraId="1BDD3D42" w14:textId="2F6B1635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Jalili F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O’Conaill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C, Templeton K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Lotock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R, Fischer G, Manning L, et al. Assessing the impact of mailing self-sampling kits for human papillomavirus testing to unscreened non-responder women in Manitoba. Current Oncology. 2019;26(3):167-72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3747/co.26.4575</w:t>
            </w:r>
          </w:p>
          <w:p w14:paraId="4B005A57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9692D2" w14:textId="56D33AC5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77A7BCED" w14:textId="77777777" w:rsidTr="005E19F6">
        <w:tc>
          <w:tcPr>
            <w:tcW w:w="12611" w:type="dxa"/>
          </w:tcPr>
          <w:p w14:paraId="767BF246" w14:textId="0CD3F1D0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Katz ML, Zimmermann BJ, Moore D, Paskett ED, Reiter PL. Perspectives from health-care providers and women about completing human papillomavirus (HPV) self-testing at home. Women &amp; Health. 2017;57(10):1161-77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80/03630242.2016.1243608</w:t>
            </w:r>
          </w:p>
          <w:p w14:paraId="7DD29334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2663FBC" w14:textId="7A9BDE29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0C9049BB" w14:textId="77777777" w:rsidTr="005E19F6">
        <w:tc>
          <w:tcPr>
            <w:tcW w:w="12611" w:type="dxa"/>
          </w:tcPr>
          <w:p w14:paraId="0F82ABC9" w14:textId="0CD69CB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Khoo SP, Lim WT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Rajasuriar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R, Nasir NH, Gravitt P, Woo YL. The acceptability and preference of vaginal self-sampling for Human Papillomavirus (HPV) testing among a multi-ethnic asian female population. Cancer Prev Res. 2021;14(1):105-11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58/1940-6207.CAPR-20-0280</w:t>
            </w:r>
          </w:p>
          <w:p w14:paraId="7907C1B0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9E64DD" w14:textId="6BF94FFC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254DB1BD" w14:textId="77777777" w:rsidTr="005E19F6">
        <w:tc>
          <w:tcPr>
            <w:tcW w:w="12611" w:type="dxa"/>
          </w:tcPr>
          <w:p w14:paraId="72C6D049" w14:textId="6726E88E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Lilliecreutz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C, Karlsson H, Holm ACS. Participation in interventions and recommended follow-up for non-attendees in cervical cancer screening -taking the women’s own preferred test method into account—A Swedish randomised controlled trial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Lo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ONE. 2020;15(7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371/journal.pone.0235202</w:t>
            </w:r>
          </w:p>
          <w:p w14:paraId="16693D70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66B57F" w14:textId="0887044D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Outcome of interest not reported </w:t>
            </w:r>
          </w:p>
        </w:tc>
      </w:tr>
      <w:tr w:rsidR="00AD7053" w:rsidRPr="000A608C" w14:paraId="4DCC726D" w14:textId="77777777" w:rsidTr="005E19F6">
        <w:tc>
          <w:tcPr>
            <w:tcW w:w="12611" w:type="dxa"/>
          </w:tcPr>
          <w:p w14:paraId="4E9B7631" w14:textId="6C4FBC10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Lim AWW, Hollingworth A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Kalwij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, Curran G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asien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P. Offering self-sampling to cervical screening non-attenders in primary care. Journal of Medical Screening. 2017;24(1):43-9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77/0969141316639346</w:t>
            </w:r>
          </w:p>
          <w:p w14:paraId="30A86904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D191A0" w14:textId="6956D5A8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7FACF116" w14:textId="77777777" w:rsidTr="005E19F6">
        <w:tc>
          <w:tcPr>
            <w:tcW w:w="12611" w:type="dxa"/>
          </w:tcPr>
          <w:p w14:paraId="5CE3BEFD" w14:textId="7B1776AB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Lofters AK, Vahabi M, Fardad M, Raza A. Exploring the acceptability of human papillomavirus self-sampling among Muslim immigrant women. Cancer Manage Res. 2017;9:323-9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2147/CMAR.S139945</w:t>
            </w:r>
          </w:p>
          <w:p w14:paraId="374EAE7E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088EB04" w14:textId="0A86F4DC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7C309245" w14:textId="77777777" w:rsidTr="005E19F6">
        <w:tc>
          <w:tcPr>
            <w:tcW w:w="12611" w:type="dxa"/>
          </w:tcPr>
          <w:p w14:paraId="391A8842" w14:textId="3CF30A81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Lorenzi NPC, Termini L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Longatto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Filho A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Tacl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M, de Aguiar LM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eld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MC, et al. Age-related acceptability of vaginal self-sampling in cervical cancer screening at two university hospitals: a pilot cross-sectional study. BMC Public Health. 2019;19(1):963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86/s12889-019-7292-1</w:t>
            </w:r>
          </w:p>
          <w:p w14:paraId="28A9C3C4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C809E7" w14:textId="0EF5E0C0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347BB85E" w14:textId="77777777" w:rsidTr="005E19F6">
        <w:tc>
          <w:tcPr>
            <w:tcW w:w="12611" w:type="dxa"/>
          </w:tcPr>
          <w:p w14:paraId="6DF3FBE1" w14:textId="58B8FF21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a'som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hoo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-Pathy N, Nasir NH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ellinson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J, Subramaniam S, Ma Y, et al. Attitudes and factors affecting acceptability of self-administered cervicovaginal sampling for human papillomavirus (HPV) genotyping as an alternative to Pap testing among multiethnic Malaysian women. BMJ Open. 2016;6(8) (no pagination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136/bmjopen-2015-011022</w:t>
            </w:r>
          </w:p>
          <w:p w14:paraId="6E685979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3D7344" w14:textId="1391ECB8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7DB4A72F" w14:textId="77777777" w:rsidTr="005E19F6">
        <w:tc>
          <w:tcPr>
            <w:tcW w:w="12611" w:type="dxa"/>
          </w:tcPr>
          <w:p w14:paraId="646FCF8D" w14:textId="1FDA2EDF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Maza M, Melendez M, Masch R, Alonzo T, Castle P, Soler M, et al. Hpv self-sampling in non-attenders of cervical cancer screening programs in El Salvador. International Journal of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Gynecology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nd Obstetrics. 2018;143(Supplement 3):441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002/ijgo.12582</w:t>
            </w:r>
          </w:p>
          <w:p w14:paraId="095CBEA0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09B6BF" w14:textId="49D09984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7C291ACA" w14:textId="77777777" w:rsidTr="005E19F6">
        <w:tc>
          <w:tcPr>
            <w:tcW w:w="12611" w:type="dxa"/>
          </w:tcPr>
          <w:p w14:paraId="4C218B6D" w14:textId="41897EA1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Mbatha JN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Galappathth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-Arachchige HN, Mtshali A, Taylor M, Ndhlovu PD, Kjetland EF, et al. Self-sampling for human papillomavirus testing among rural young women of KwaZulu-Natal, South Africa. BMC research notes. 2017;10(1):702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186/s13104-017-3045-3</w:t>
            </w:r>
          </w:p>
          <w:p w14:paraId="167EA233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213634" w14:textId="75730668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655E850C" w14:textId="77777777" w:rsidTr="005E19F6">
        <w:tc>
          <w:tcPr>
            <w:tcW w:w="12611" w:type="dxa"/>
          </w:tcPr>
          <w:p w14:paraId="6044610D" w14:textId="677892D3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McDowell M, Pardee DJ, Peitzmeier S, Reisner SL, Agénor M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lizag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N, et al. Cervical cancer screening preferences among trans-masculine individuals: Patient-collected human papillomavirus vaginal swabs versus provider-administered pap tests. LGBT Health. 2017;4(4):252-9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89/lgbt.2016.0187</w:t>
            </w:r>
          </w:p>
          <w:p w14:paraId="4FF5B689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68890D" w14:textId="7716555F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lastRenderedPageBreak/>
              <w:t xml:space="preserve">Hypothetical </w:t>
            </w:r>
          </w:p>
        </w:tc>
      </w:tr>
      <w:tr w:rsidR="00AD7053" w:rsidRPr="000A608C" w14:paraId="45A641B3" w14:textId="77777777" w:rsidTr="005E19F6">
        <w:tc>
          <w:tcPr>
            <w:tcW w:w="12611" w:type="dxa"/>
          </w:tcPr>
          <w:p w14:paraId="1ACD9E3B" w14:textId="20991CAA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McFarlane SJ, Morgan SE, Schlumbrecht M. Acceptability of a multicomponent, community-based, HPV self-test intervention among Jamaican women. Cancer Causes &amp; Control. 2021;32(5):547-54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07/s10552-021-01406-4</w:t>
            </w:r>
          </w:p>
          <w:p w14:paraId="76230894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0D1332" w14:textId="5C3BFA0C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043385EC" w14:textId="77777777" w:rsidTr="005E19F6">
        <w:tc>
          <w:tcPr>
            <w:tcW w:w="12611" w:type="dxa"/>
          </w:tcPr>
          <w:p w14:paraId="20FF7E2B" w14:textId="3C0FDC29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Miller EM. Evaluating implementation of HPV self-collection for cervical cancer screening among low-income, under-screened women in the US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harmacoepidemiol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Drug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af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. 2022;31:468-. </w:t>
            </w:r>
          </w:p>
          <w:p w14:paraId="16335662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A85A5B9" w14:textId="2E461A53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62B004E7" w14:textId="77777777" w:rsidTr="005E19F6">
        <w:tc>
          <w:tcPr>
            <w:tcW w:w="12611" w:type="dxa"/>
          </w:tcPr>
          <w:p w14:paraId="27A8488C" w14:textId="24F3814B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Mitchell EM, Lothamer H, Garcia C, Forera M, Al Kallas H, Pokam Tchuisseu Y, et al. Exploring access to cervical cancer screening through at-home self-collection and hpv testing: Lessons learned in the two rural resource-limited settings of southwest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virgini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us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nd Bluefields, Nicaragua. Annals of Global Health. 2017;83(1):195. </w:t>
            </w:r>
          </w:p>
          <w:p w14:paraId="47A56ECC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0986D90" w14:textId="526CBFA9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1F677148" w14:textId="77777777" w:rsidTr="005E19F6">
        <w:tc>
          <w:tcPr>
            <w:tcW w:w="12611" w:type="dxa"/>
          </w:tcPr>
          <w:p w14:paraId="016B43EC" w14:textId="416030B4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Mitchell EM, Lothamer H, Garcia C, Marais AD, Camacho F, Poulter M, et al. Acceptability and Feasibility of Community-Based, Lay Navigator-Facilitated At-Home Self-Collection for Human Papillomavirus Testing in Underscreened Women. Journal of Women's Health. 2020;29(4):596-602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89/jwh.2018.7575</w:t>
            </w:r>
          </w:p>
          <w:p w14:paraId="15B8F8B9" w14:textId="77777777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42A8CC6" w14:textId="39615CB4" w:rsidR="00AD7053" w:rsidRPr="000A608C" w:rsidRDefault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154CD5F3" w14:textId="77777777" w:rsidTr="005E19F6">
        <w:tc>
          <w:tcPr>
            <w:tcW w:w="12611" w:type="dxa"/>
          </w:tcPr>
          <w:p w14:paraId="5DFD2B3A" w14:textId="7777777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Montealegre JR, Anderson ML, Hilsenbeck SG, Chiao EY, Cantor SB, Parker SL, et al. Mailed self-sample HPV testing kits to improve cervical cancer screening in a safety net health system: protocol for a hybrid effectiveness-implementation randomized controlled trial. Trials. 2020;21(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86/s13063-020-04790-5</w:t>
            </w:r>
          </w:p>
          <w:p w14:paraId="597CD049" w14:textId="7777777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4F67C6" w14:textId="243535E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1034BA34" w14:textId="77777777" w:rsidTr="005E19F6">
        <w:tc>
          <w:tcPr>
            <w:tcW w:w="12611" w:type="dxa"/>
          </w:tcPr>
          <w:p w14:paraId="0433B7C3" w14:textId="22C9033E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rem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, Linde DS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cHom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B, Mlay J, Schledermann D, Blaakær J, et al. Acceptability and feasibility of self-sampling and follow-up attendance after text message delivery of human papillomavirus results: A cross-sectional study nested in a cohort in rural Tanzania. Acta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Obstetrici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et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Gynecologic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candinavica. 2021;100(4):802-10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11/aogs.14117</w:t>
            </w:r>
          </w:p>
          <w:p w14:paraId="5E71999E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1F20A8" w14:textId="6DAFD361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1A488A46" w14:textId="77777777" w:rsidTr="005E19F6">
        <w:tc>
          <w:tcPr>
            <w:tcW w:w="12611" w:type="dxa"/>
          </w:tcPr>
          <w:p w14:paraId="4BF7E467" w14:textId="09A5CFAA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Nakisige C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Trawin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J, Mitchell-Foster S, Payne BA, Rawat A, Mithani N, et al. Integrated cervical cancer screening in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ayug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District Uganda (ASPIRE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ayug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): A pragmatic sequential cluster randomized trial protocol. BMC Public Health. 2020;20(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86/s12889-020-8216-9</w:t>
            </w:r>
          </w:p>
          <w:p w14:paraId="51D82951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B5ECC1" w14:textId="0B01C9F5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55DDFFCE" w14:textId="77777777" w:rsidTr="005E19F6">
        <w:tc>
          <w:tcPr>
            <w:tcW w:w="12611" w:type="dxa"/>
          </w:tcPr>
          <w:p w14:paraId="35BB1ECD" w14:textId="463F5FD8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Oketch SY, Kwena Z, Choi Y, Adewumi K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oghadass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ukus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EA, et al. Perspectives of women participating in a cervical cancer screening campaign with community-based HPV self-sampling in rural western Kenya: a qualitative study. BMC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Women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Health. 2019;19:10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86/s12905-019-0778-2</w:t>
            </w:r>
          </w:p>
          <w:p w14:paraId="6BED511B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A4D630F" w14:textId="42044D4D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0FA67071" w14:textId="77777777" w:rsidTr="005E19F6">
        <w:tc>
          <w:tcPr>
            <w:tcW w:w="12611" w:type="dxa"/>
          </w:tcPr>
          <w:p w14:paraId="65E0DAA5" w14:textId="694AAB24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Penaranda E, Molokwu J, Flores S, Byrd T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hokar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N. The effects of an educational intervention on self-sampling for human papillomavirus acceptability: RCT. Journal of Lower Genital Tract Disease. 2016;20(2 Supplement 1):S5. </w:t>
            </w:r>
          </w:p>
          <w:p w14:paraId="40AB5502" w14:textId="77777777" w:rsidR="00AD7053" w:rsidRPr="000A608C" w:rsidRDefault="00AD7053" w:rsidP="00AD7053">
            <w:pPr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E8F909" w14:textId="670582E8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245B9DA5" w14:textId="77777777" w:rsidTr="005E19F6">
        <w:tc>
          <w:tcPr>
            <w:tcW w:w="12611" w:type="dxa"/>
          </w:tcPr>
          <w:p w14:paraId="6B7CF366" w14:textId="66D1D022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lafker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B, Stamper S, Goldstein L, Lipson R, Bedell S, Wang J, et al. Patient Satisfaction with Human Papillomavirus Self-Sampling in a Cohort of Ethnically Diverse and Rural Women in Yunnan Province, China. Journal of Lower Genital Tract Disease. 2020;24(4):349-52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097/LGT.0000000000000560</w:t>
            </w:r>
          </w:p>
          <w:p w14:paraId="7F344BEE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451E219" w14:textId="0FECC8DA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0F9B20A1" w14:textId="77777777" w:rsidTr="005E19F6">
        <w:tc>
          <w:tcPr>
            <w:tcW w:w="12611" w:type="dxa"/>
          </w:tcPr>
          <w:p w14:paraId="63202540" w14:textId="765C36FC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Rossi PG, Marsili LM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Camillon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L, Iossa A, Lattanzi A, Sani C, et al. The effect of self-sampled HPV testing on participation to cervical cancer screening in Italy: a randomised controlled trial (ISRCTN96071600). British Journal of Cancer. 2011;104(2):248-54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38/sj.bjc.6606040</w:t>
            </w:r>
          </w:p>
          <w:p w14:paraId="69BB7E22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E2CB39" w14:textId="498E2A21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lastRenderedPageBreak/>
              <w:t xml:space="preserve">Not underserved population </w:t>
            </w:r>
          </w:p>
        </w:tc>
      </w:tr>
      <w:tr w:rsidR="00AD7053" w:rsidRPr="000A608C" w14:paraId="33BE156D" w14:textId="77777777" w:rsidTr="005E19F6">
        <w:tc>
          <w:tcPr>
            <w:tcW w:w="12611" w:type="dxa"/>
          </w:tcPr>
          <w:p w14:paraId="21A0D94A" w14:textId="74C2FA6F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Sahlgren H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parén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P, Elfgren K, Miriam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Elfström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K. Feasibility of sending a direct send HPV self-sampling kit to long-term non-attenders in an organized cervical screening program. European Journal of Obstetrics and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Gynecology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nd Reproductive Biology. 2022;268:68-73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16/j.ejogrb.2021.11.430</w:t>
            </w:r>
          </w:p>
          <w:p w14:paraId="4D3F6893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49BB010" w14:textId="52FB7D9C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066DFAE6" w14:textId="77777777" w:rsidTr="005E19F6">
        <w:tc>
          <w:tcPr>
            <w:tcW w:w="12611" w:type="dxa"/>
          </w:tcPr>
          <w:p w14:paraId="240F3F0A" w14:textId="33E13676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Santella C, Tratt E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Nyamiak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J, Whiteley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Tukkiapik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L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tyff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C, Gamelin R, et al. Perceptions of Inuit Women and Non-Inuit Healthcare Providers on the Implementation of Human Papillomavirus Self-Sampling as an Alternative Cervical Cancer Screening Method in Nunavik, Northern Quebec. Qual Health Res. 2022;32(8-9):1259-72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77/10497323221090805</w:t>
            </w:r>
          </w:p>
          <w:p w14:paraId="1E48D89B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AA7C43" w14:textId="1C58AF1B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2C0E7D47" w14:textId="77777777" w:rsidTr="005E19F6">
        <w:tc>
          <w:tcPr>
            <w:tcW w:w="12611" w:type="dxa"/>
          </w:tcPr>
          <w:p w14:paraId="0E9F78C0" w14:textId="0D9E11F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Scarinci I. An innovative community-participatory approach to address cervical cancer disparities among African American women in the rural Mississippi Delta. Psycho-Oncology. 2020;29(Supplement 1):16-7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002/pon.5327</w:t>
            </w:r>
          </w:p>
          <w:p w14:paraId="443EF40A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E24FD19" w14:textId="2950A1DC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60FEB8A3" w14:textId="77777777" w:rsidTr="005E19F6">
        <w:tc>
          <w:tcPr>
            <w:tcW w:w="12611" w:type="dxa"/>
          </w:tcPr>
          <w:p w14:paraId="12F73704" w14:textId="7BDA764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Schee K, Stefan L, Pedersen H, Bonde J, Nygard M. Improving attendance to the cervical cancer screening program: Does self-sampling at home improve cervical cancer prevention. Cancer Research Conference: 105th Annual Meeting of the American Association for Cancer Research, AACR. 2014;74(19 SUPPL. 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158/1538-7445.AM2014-4135</w:t>
            </w:r>
          </w:p>
          <w:p w14:paraId="42E8D46D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92A25F2" w14:textId="464CC1D6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4585A4B3" w14:textId="77777777" w:rsidTr="005E19F6">
        <w:tc>
          <w:tcPr>
            <w:tcW w:w="12611" w:type="dxa"/>
          </w:tcPr>
          <w:p w14:paraId="3E25F615" w14:textId="087971E4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Sewali BP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skhir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, Belinson J, Vogel RI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Okuyem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KS, Joseph A, et al. Clinic-based pap test versus HPV home test among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omal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immigrant women in Minnesota: A randomized controlled trail. Cancer Epidemiology Biomarkers and Prevention Conference: 7th AACR Conference on the Science of Health Disparities in Racial/Ethnic Minorities and the Medically Underserved San Antonio, TX United States Conference Publication:. 2015;24(10 SUPPL. 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https://dx.doi.org/10.1158/1538-7755.DISP14-PR03</w:t>
            </w:r>
          </w:p>
          <w:p w14:paraId="673449C0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FE4ABA" w14:textId="76ACFEDA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2FB525CC" w14:textId="77777777" w:rsidTr="005E19F6">
        <w:tc>
          <w:tcPr>
            <w:tcW w:w="12611" w:type="dxa"/>
          </w:tcPr>
          <w:p w14:paraId="17B1B185" w14:textId="76C2D2C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Sherman SM, Brewer N, Bartholomew K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romhead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C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Crengl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, Cunningham C, et al. Human papillomavirus self-testing among unscreened and under-screened Māori, Pasifika and Asian women in Aotearoa New Zealand: A preference survey among responders and interviews with </w:t>
            </w:r>
            <w:proofErr w:type="gramStart"/>
            <w:r w:rsidRPr="000A608C">
              <w:rPr>
                <w:rFonts w:cstheme="minorHAnsi"/>
                <w:kern w:val="0"/>
                <w:sz w:val="20"/>
                <w:szCs w:val="20"/>
              </w:rPr>
              <w:t>clinical-trial</w:t>
            </w:r>
            <w:proofErr w:type="gram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nonresponder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. Health Expect. 2022;25(6):2914-23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11/hex.13599</w:t>
            </w:r>
          </w:p>
          <w:p w14:paraId="330C4CC8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9EA61C1" w14:textId="1CCF8C89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0BBE98A8" w14:textId="77777777" w:rsidTr="005E19F6">
        <w:tc>
          <w:tcPr>
            <w:tcW w:w="12611" w:type="dxa"/>
          </w:tcPr>
          <w:p w14:paraId="6BA2FEA2" w14:textId="2903708E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Smith JS, Des Marais AC, Deal AM, Richman AR, Perez-Heydrich C, Yen-Lieberman B, et al. Mailed Human Papillomavirus Self-Collection with Papanicolaou Test Referral for Infrequently Screened Women in the United States. Sexually Transmitted Diseases. 2018;45(1):42-8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97/OLQ.0000000000000681</w:t>
            </w:r>
          </w:p>
          <w:p w14:paraId="5377C02D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14599D" w14:textId="31D78A51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</w:t>
            </w:r>
          </w:p>
        </w:tc>
      </w:tr>
      <w:tr w:rsidR="00AD7053" w:rsidRPr="000A608C" w14:paraId="705B99E5" w14:textId="77777777" w:rsidTr="005E19F6">
        <w:tc>
          <w:tcPr>
            <w:tcW w:w="12611" w:type="dxa"/>
          </w:tcPr>
          <w:p w14:paraId="4F35FC03" w14:textId="6759359C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Sultana F, Mullins R, Murphy M, English DR, Simpson JA, Drennan KT, et al. Women's views on human papillomavirus self-sampling: focus groups to assess acceptability, invitation letters and a test kit in the Australian setting. Sexual Health. 2015;12(4):279-86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71/sh14236</w:t>
            </w:r>
          </w:p>
          <w:p w14:paraId="29F3167C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DB26863" w14:textId="4B5F1F2C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1D8BC289" w14:textId="77777777" w:rsidTr="005E19F6">
        <w:tc>
          <w:tcPr>
            <w:tcW w:w="12611" w:type="dxa"/>
          </w:tcPr>
          <w:p w14:paraId="3E46BA49" w14:textId="484FAE7B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Szarewsk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A, Cadman L, Ashdown-Barr L, Waller J. Exploring the acceptability of two self-sampling devices for human papillomavirus testing in the cervical screening context: A qualitative study of Muslim women in London. Journal of Medical Screening. 2009;16(4):193-8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258/jms.2009.009069</w:t>
            </w:r>
          </w:p>
          <w:p w14:paraId="052BD0D1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F6A7AE" w14:textId="2642BCD9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Hypothetical </w:t>
            </w:r>
          </w:p>
        </w:tc>
      </w:tr>
      <w:tr w:rsidR="00AD7053" w:rsidRPr="000A608C" w14:paraId="11FAD29B" w14:textId="77777777" w:rsidTr="005E19F6">
        <w:tc>
          <w:tcPr>
            <w:tcW w:w="12611" w:type="dxa"/>
          </w:tcPr>
          <w:p w14:paraId="20EE348B" w14:textId="7737C8B7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Tamalet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C, Halfon P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Retrait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LL, Grob A, Leandri FX, Heid P, et al. Genotyping and follow-up of HR-HPV types detected by self-sampling in women from low socioeconomic groups not participating in regular cervical cancer screening in France. Journal of Clinical Virology. 2016;78:102-7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16/j.jcv.2016.02.027</w:t>
            </w:r>
          </w:p>
          <w:p w14:paraId="15B2D338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5DCFD5" w14:textId="387F543F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Outcome of interest not reported </w:t>
            </w:r>
          </w:p>
        </w:tc>
      </w:tr>
      <w:tr w:rsidR="00AD7053" w:rsidRPr="000A608C" w14:paraId="00828EE9" w14:textId="77777777" w:rsidTr="005E19F6">
        <w:tc>
          <w:tcPr>
            <w:tcW w:w="12611" w:type="dxa"/>
          </w:tcPr>
          <w:p w14:paraId="71622E40" w14:textId="137D215B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lastRenderedPageBreak/>
              <w:t xml:space="preserve">Tatari CR, Andersen B, Brogaard T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Badre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-Esfahani S, Jaafar N, Kirkegaard P. The SWIM study: Ethnic minority women's ideas and preferences for a tailored intervention to promote national cancer screening programmes-A qualitative interview study. Health Expect. 2021;24(5):1692-700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11/hex.13309</w:t>
            </w:r>
          </w:p>
          <w:p w14:paraId="5E6E4EF0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D723BB" w14:textId="36A78F02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Outcome of interest not reported </w:t>
            </w:r>
          </w:p>
        </w:tc>
      </w:tr>
      <w:tr w:rsidR="00AD7053" w:rsidRPr="000A608C" w14:paraId="116A03AE" w14:textId="77777777" w:rsidTr="005E19F6">
        <w:tc>
          <w:tcPr>
            <w:tcW w:w="12611" w:type="dxa"/>
          </w:tcPr>
          <w:p w14:paraId="4980E9A2" w14:textId="5B737B93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Vahabi M, Lofters A. Muslim immigrant women's views on cervical cancer screening and HPV self-sampling in Ontario, Canada. BMC Public Health. 2016;16(1)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186/s12889-016-3564-1</w:t>
            </w:r>
          </w:p>
          <w:p w14:paraId="2BB1292F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85ADD1" w14:textId="2DF5A359" w:rsidR="00AD7053" w:rsidRPr="000A608C" w:rsidRDefault="005E19F6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>Hypothetical</w:t>
            </w:r>
            <w:r w:rsidR="00AD7053" w:rsidRPr="000A608C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D7053" w:rsidRPr="000A608C" w14:paraId="65D51D6E" w14:textId="77777777" w:rsidTr="005E19F6">
        <w:tc>
          <w:tcPr>
            <w:tcW w:w="12611" w:type="dxa"/>
          </w:tcPr>
          <w:p w14:paraId="0ACF62B3" w14:textId="46E5E636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Veerus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P, Hallik R, Janes J, Joers K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Paaps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Laidra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K, et al. HPV self-sampling in cervical cancer screening: A randomised feasibility study in Estonia in 2020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Eest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Arst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. 2022;101(Supplement 4):26. </w:t>
            </w:r>
          </w:p>
          <w:p w14:paraId="2B1BF6CA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AD76F48" w14:textId="0FD12DB4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full paper </w:t>
            </w:r>
          </w:p>
        </w:tc>
      </w:tr>
      <w:tr w:rsidR="00AD7053" w:rsidRPr="000A608C" w14:paraId="5866FE99" w14:textId="77777777" w:rsidTr="005E19F6">
        <w:tc>
          <w:tcPr>
            <w:tcW w:w="12611" w:type="dxa"/>
          </w:tcPr>
          <w:p w14:paraId="325C6D25" w14:textId="6B509A74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Virtanen A, Nieminen P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Niironen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M, Luostarinen T, Anttila A. Self-sampling experiences among non-attendees to cervical screening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Gynecologic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Oncology. 2014;135(3):487-94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16/j.ygyno.2014.09.019</w:t>
            </w:r>
          </w:p>
          <w:p w14:paraId="3BD703F7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BFF000" w14:textId="1011BA7B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  <w:tr w:rsidR="00AD7053" w:rsidRPr="000A608C" w14:paraId="6E4B500F" w14:textId="77777777" w:rsidTr="005E19F6">
        <w:tc>
          <w:tcPr>
            <w:tcW w:w="12611" w:type="dxa"/>
          </w:tcPr>
          <w:p w14:paraId="759395C2" w14:textId="3443C01E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Winer RL, Lin J, Tiro JA,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Migliorett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DL, Beatty T, Gao HY, et al. Effect of Mailed Human Papillomavirus Test Kits vs Usual Care Reminders on Cervical Cancer Screening Uptake, Precancer Detection, and Treatment: A Randomized Clinical Trial. Obstetrical &amp;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Gynecological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 Survey. 2020;75(3):167-8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1097/01.ogx.0000655424.57924.6b</w:t>
            </w:r>
          </w:p>
          <w:p w14:paraId="332C18B0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BBF24D" w14:textId="5442B06A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t underserved population </w:t>
            </w:r>
          </w:p>
        </w:tc>
      </w:tr>
      <w:tr w:rsidR="00AD7053" w:rsidRPr="000A608C" w14:paraId="17D1A6C0" w14:textId="77777777" w:rsidTr="005E19F6">
        <w:tc>
          <w:tcPr>
            <w:tcW w:w="12611" w:type="dxa"/>
          </w:tcPr>
          <w:p w14:paraId="410B96E1" w14:textId="52C1515E" w:rsidR="00AD7053" w:rsidRPr="000A608C" w:rsidRDefault="00AD7053" w:rsidP="00AD7053">
            <w:pPr>
              <w:autoSpaceDE w:val="0"/>
              <w:autoSpaceDN w:val="0"/>
              <w:adjustRightInd w:val="0"/>
              <w:ind w:right="-720"/>
              <w:rPr>
                <w:rFonts w:cstheme="minorHAnsi"/>
                <w:kern w:val="0"/>
                <w:sz w:val="20"/>
                <w:szCs w:val="20"/>
              </w:rPr>
            </w:pPr>
            <w:r w:rsidRPr="000A608C">
              <w:rPr>
                <w:rFonts w:cstheme="minorHAnsi"/>
                <w:kern w:val="0"/>
                <w:sz w:val="20"/>
                <w:szCs w:val="20"/>
              </w:rPr>
              <w:t xml:space="preserve">Wong ELY, Cheung AWL, Wong AYK, Chan PKS. Acceptability and feasibility of hpv self-sampling as an alternative primary cervical cancer screening in under-screened population groups: A cross-sectional study. International Journal of Environmental Research and Public Health. 2020;17(17):1-15. </w:t>
            </w:r>
            <w:proofErr w:type="spellStart"/>
            <w:r w:rsidRPr="000A608C">
              <w:rPr>
                <w:rFonts w:cstheme="minorHAnsi"/>
                <w:kern w:val="0"/>
                <w:sz w:val="20"/>
                <w:szCs w:val="20"/>
              </w:rPr>
              <w:t>doi</w:t>
            </w:r>
            <w:proofErr w:type="spellEnd"/>
            <w:r w:rsidRPr="000A608C">
              <w:rPr>
                <w:rFonts w:cstheme="minorHAnsi"/>
                <w:kern w:val="0"/>
                <w:sz w:val="20"/>
                <w:szCs w:val="20"/>
              </w:rPr>
              <w:t>: 10.3390/ijerph17176245</w:t>
            </w:r>
          </w:p>
          <w:p w14:paraId="5A4B325A" w14:textId="77777777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D79DE9" w14:textId="4693CBAA" w:rsidR="00AD7053" w:rsidRPr="000A608C" w:rsidRDefault="00AD7053" w:rsidP="00AD7053">
            <w:pPr>
              <w:rPr>
                <w:rFonts w:cstheme="minorHAnsi"/>
                <w:sz w:val="20"/>
                <w:szCs w:val="20"/>
              </w:rPr>
            </w:pPr>
            <w:r w:rsidRPr="000A608C">
              <w:rPr>
                <w:rFonts w:cstheme="minorHAnsi"/>
                <w:sz w:val="20"/>
                <w:szCs w:val="20"/>
              </w:rPr>
              <w:t xml:space="preserve">No comparator group </w:t>
            </w:r>
          </w:p>
        </w:tc>
      </w:tr>
    </w:tbl>
    <w:p w14:paraId="52C56A44" w14:textId="77777777" w:rsidR="00AD7053" w:rsidRDefault="00AD7053"/>
    <w:p w14:paraId="30B17CFF" w14:textId="77777777" w:rsidR="00AD7053" w:rsidRDefault="00AD7053"/>
    <w:p w14:paraId="41E8ED33" w14:textId="3BCE62BB" w:rsidR="00AD7053" w:rsidRDefault="00AD7053"/>
    <w:sectPr w:rsidR="00AD7053" w:rsidSect="00AD70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383678"/>
    <w:multiLevelType w:val="hybridMultilevel"/>
    <w:tmpl w:val="CF1E3C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19069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ff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f2952fs9tw5dee9eaxvpfkrrr9vrfx2fs2&quot;&gt;title abstract screening&lt;record-ids&gt;&lt;item&gt;233&lt;/item&gt;&lt;/record-ids&gt;&lt;/item&gt;&lt;/Libraries&gt;"/>
  </w:docVars>
  <w:rsids>
    <w:rsidRoot w:val="002838DA"/>
    <w:rsid w:val="00000334"/>
    <w:rsid w:val="000A608C"/>
    <w:rsid w:val="00171DCF"/>
    <w:rsid w:val="001A2BE6"/>
    <w:rsid w:val="001C085C"/>
    <w:rsid w:val="002258F4"/>
    <w:rsid w:val="002838DA"/>
    <w:rsid w:val="002C2BC9"/>
    <w:rsid w:val="003169C5"/>
    <w:rsid w:val="00341F06"/>
    <w:rsid w:val="00391F2A"/>
    <w:rsid w:val="003B4893"/>
    <w:rsid w:val="005317B1"/>
    <w:rsid w:val="00567822"/>
    <w:rsid w:val="005C3409"/>
    <w:rsid w:val="005E19F6"/>
    <w:rsid w:val="006E1929"/>
    <w:rsid w:val="00740856"/>
    <w:rsid w:val="007A1EE0"/>
    <w:rsid w:val="007C2971"/>
    <w:rsid w:val="00942A42"/>
    <w:rsid w:val="009465A4"/>
    <w:rsid w:val="009A23B8"/>
    <w:rsid w:val="00A366C1"/>
    <w:rsid w:val="00A81EF8"/>
    <w:rsid w:val="00AD7053"/>
    <w:rsid w:val="00B87525"/>
    <w:rsid w:val="00BC6BC3"/>
    <w:rsid w:val="00BE0FD0"/>
    <w:rsid w:val="00C15337"/>
    <w:rsid w:val="00C30EB6"/>
    <w:rsid w:val="00CF3BEE"/>
    <w:rsid w:val="00D05893"/>
    <w:rsid w:val="00E15354"/>
    <w:rsid w:val="00ED1744"/>
    <w:rsid w:val="00EE5FC2"/>
    <w:rsid w:val="00F119C1"/>
    <w:rsid w:val="00F13D09"/>
    <w:rsid w:val="00F31FAC"/>
    <w:rsid w:val="00F72A33"/>
    <w:rsid w:val="00F8654F"/>
    <w:rsid w:val="00FE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43B2B"/>
  <w15:chartTrackingRefBased/>
  <w15:docId w15:val="{5CA4C25C-4DA2-284A-88F2-F607DC9C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053"/>
    <w:pPr>
      <w:ind w:left="720"/>
      <w:contextualSpacing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D705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05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05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705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11690B-55A1-5B47-8FB1-6A69968E9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78</Words>
  <Characters>18686</Characters>
  <Application>Microsoft Office Word</Application>
  <DocSecurity>0</DocSecurity>
  <Lines>155</Lines>
  <Paragraphs>43</Paragraphs>
  <ScaleCrop>false</ScaleCrop>
  <Company/>
  <LinksUpToDate>false</LinksUpToDate>
  <CharactersWithSpaces>2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ckay</dc:creator>
  <cp:keywords/>
  <dc:description/>
  <cp:lastModifiedBy>Priscilla Goldby</cp:lastModifiedBy>
  <cp:revision>2</cp:revision>
  <dcterms:created xsi:type="dcterms:W3CDTF">2024-07-22T08:49:00Z</dcterms:created>
  <dcterms:modified xsi:type="dcterms:W3CDTF">2024-07-22T08:49:00Z</dcterms:modified>
</cp:coreProperties>
</file>